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61A68" w14:textId="77777777" w:rsidR="00A30888" w:rsidRPr="00D961CE" w:rsidRDefault="00A30888" w:rsidP="00A30888">
      <w:pPr>
        <w:rPr>
          <w:rFonts w:ascii="Arial" w:hAnsi="Arial" w:cs="Arial"/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81"/>
        <w:gridCol w:w="1878"/>
        <w:gridCol w:w="1823"/>
        <w:gridCol w:w="1823"/>
        <w:gridCol w:w="1515"/>
      </w:tblGrid>
      <w:tr w:rsidR="00A30888" w:rsidRPr="00AD5836" w14:paraId="7961B20E" w14:textId="77777777" w:rsidTr="003F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1" w:type="dxa"/>
            <w:gridSpan w:val="4"/>
          </w:tcPr>
          <w:p w14:paraId="5B5FEC42" w14:textId="77777777" w:rsidR="00A30888" w:rsidRPr="001535A4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Supplementary Table 6</w:t>
            </w:r>
            <w:r w:rsidRPr="001535A4">
              <w:rPr>
                <w:rFonts w:ascii="Arial" w:hAnsi="Arial" w:cs="Arial"/>
              </w:rPr>
              <w:t>: Clinical targets achieved by phase for patients with proven or probable bacterial meningitis at the end of 6 hours</w:t>
            </w:r>
          </w:p>
        </w:tc>
        <w:tc>
          <w:tcPr>
            <w:tcW w:w="1560" w:type="dxa"/>
          </w:tcPr>
          <w:p w14:paraId="09F79026" w14:textId="77777777" w:rsidR="00A30888" w:rsidRPr="00AD5836" w:rsidRDefault="00A30888" w:rsidP="003F0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A30888" w:rsidRPr="00AD5836" w14:paraId="56F4AD8D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3F8C264" w14:textId="77777777" w:rsidR="00A30888" w:rsidRPr="006B2AFC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B2AFC">
              <w:rPr>
                <w:rFonts w:ascii="Arial" w:eastAsia="Times New Roman" w:hAnsi="Arial" w:cs="Arial"/>
                <w:lang w:eastAsia="en-GB"/>
              </w:rPr>
              <w:t>Parameter</w:t>
            </w:r>
          </w:p>
        </w:tc>
        <w:tc>
          <w:tcPr>
            <w:tcW w:w="2693" w:type="dxa"/>
          </w:tcPr>
          <w:p w14:paraId="6946412E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Target</w:t>
            </w:r>
          </w:p>
        </w:tc>
        <w:tc>
          <w:tcPr>
            <w:tcW w:w="2977" w:type="dxa"/>
          </w:tcPr>
          <w:p w14:paraId="473F6D28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Phase 1</w:t>
            </w:r>
          </w:p>
          <w:p w14:paraId="674B8380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N=71</w:t>
            </w:r>
          </w:p>
        </w:tc>
        <w:tc>
          <w:tcPr>
            <w:tcW w:w="2976" w:type="dxa"/>
          </w:tcPr>
          <w:p w14:paraId="5700BBE3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Phase 2</w:t>
            </w:r>
          </w:p>
          <w:p w14:paraId="5234CD01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N=61</w:t>
            </w:r>
          </w:p>
        </w:tc>
        <w:tc>
          <w:tcPr>
            <w:tcW w:w="1560" w:type="dxa"/>
          </w:tcPr>
          <w:p w14:paraId="4EA97B86" w14:textId="77777777" w:rsidR="00A30888" w:rsidRPr="006B2AFC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6B2AFC">
              <w:rPr>
                <w:rFonts w:ascii="Arial" w:eastAsia="Times New Roman" w:hAnsi="Arial" w:cs="Arial"/>
                <w:b/>
                <w:lang w:eastAsia="en-GB"/>
              </w:rPr>
              <w:t>Univariate significance</w:t>
            </w:r>
          </w:p>
        </w:tc>
      </w:tr>
      <w:tr w:rsidR="00A30888" w:rsidRPr="00AD5836" w14:paraId="5678BAD7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3B2ED51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 xml:space="preserve">Timing of clinical assessment </w:t>
            </w:r>
          </w:p>
        </w:tc>
        <w:tc>
          <w:tcPr>
            <w:tcW w:w="2693" w:type="dxa"/>
          </w:tcPr>
          <w:p w14:paraId="0246EFE8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l review &lt;1 hour of arrival</w:t>
            </w:r>
          </w:p>
        </w:tc>
        <w:tc>
          <w:tcPr>
            <w:tcW w:w="2977" w:type="dxa"/>
          </w:tcPr>
          <w:p w14:paraId="766E4296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dian time </w:t>
            </w:r>
            <w:proofErr w:type="spell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:mm</w:t>
            </w:r>
            <w:proofErr w:type="spell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QR)</w:t>
            </w:r>
          </w:p>
          <w:p w14:paraId="7EFD743E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:26 (0:10 – 1:01)</w:t>
            </w:r>
          </w:p>
        </w:tc>
        <w:tc>
          <w:tcPr>
            <w:tcW w:w="2976" w:type="dxa"/>
          </w:tcPr>
          <w:p w14:paraId="5C617A1D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dian time </w:t>
            </w:r>
            <w:proofErr w:type="spell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:mm</w:t>
            </w:r>
            <w:proofErr w:type="spell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QR)</w:t>
            </w:r>
          </w:p>
          <w:p w14:paraId="229693A9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:22 (0:15 – 0:45)</w:t>
            </w:r>
          </w:p>
        </w:tc>
        <w:tc>
          <w:tcPr>
            <w:tcW w:w="1560" w:type="dxa"/>
          </w:tcPr>
          <w:p w14:paraId="05AB8E2B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2179BDF2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</w:tr>
      <w:tr w:rsidR="00A30888" w:rsidRPr="00AD5836" w14:paraId="727FA26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0A4A058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>Proportion that met the target</w:t>
            </w:r>
          </w:p>
        </w:tc>
        <w:tc>
          <w:tcPr>
            <w:tcW w:w="2693" w:type="dxa"/>
          </w:tcPr>
          <w:p w14:paraId="76A852CA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</w:tcPr>
          <w:p w14:paraId="327D1548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seen in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proofErr w:type="gram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hour</w:t>
            </w:r>
            <w:proofErr w:type="gram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=44/62 (70%)</w:t>
            </w:r>
          </w:p>
        </w:tc>
        <w:tc>
          <w:tcPr>
            <w:tcW w:w="2976" w:type="dxa"/>
          </w:tcPr>
          <w:p w14:paraId="03A6356A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seen in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proofErr w:type="gram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hour</w:t>
            </w:r>
            <w:proofErr w:type="gram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=48/57 (84%)</w:t>
            </w:r>
          </w:p>
        </w:tc>
        <w:tc>
          <w:tcPr>
            <w:tcW w:w="1560" w:type="dxa"/>
          </w:tcPr>
          <w:p w14:paraId="1A5BD736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05BF2D4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</w:t>
            </w:r>
          </w:p>
        </w:tc>
      </w:tr>
      <w:tr w:rsidR="00A30888" w:rsidRPr="00AD5836" w14:paraId="27263AA6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5863F22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>Antibiotic therapy timing</w:t>
            </w:r>
          </w:p>
        </w:tc>
        <w:tc>
          <w:tcPr>
            <w:tcW w:w="2693" w:type="dxa"/>
          </w:tcPr>
          <w:p w14:paraId="2A30BC9E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st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se within 1 hour of arrival</w:t>
            </w:r>
          </w:p>
        </w:tc>
        <w:tc>
          <w:tcPr>
            <w:tcW w:w="2977" w:type="dxa"/>
          </w:tcPr>
          <w:p w14:paraId="2AC0B4E5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dian time </w:t>
            </w:r>
            <w:proofErr w:type="spell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:mm</w:t>
            </w:r>
            <w:proofErr w:type="spell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QR)</w:t>
            </w:r>
          </w:p>
          <w:p w14:paraId="3DE87136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55 (1:10 – 2:52)</w:t>
            </w:r>
          </w:p>
        </w:tc>
        <w:tc>
          <w:tcPr>
            <w:tcW w:w="2976" w:type="dxa"/>
          </w:tcPr>
          <w:p w14:paraId="194BEB0D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dian time </w:t>
            </w:r>
            <w:proofErr w:type="spell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:mm</w:t>
            </w:r>
            <w:proofErr w:type="spell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QR)</w:t>
            </w:r>
          </w:p>
          <w:p w14:paraId="108521AD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13 (0:42 – 1:58)</w:t>
            </w:r>
          </w:p>
        </w:tc>
        <w:tc>
          <w:tcPr>
            <w:tcW w:w="1560" w:type="dxa"/>
          </w:tcPr>
          <w:p w14:paraId="5E69960E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3AE775F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A30888" w:rsidRPr="00AD5836" w14:paraId="303E98BE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0A4C28F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 xml:space="preserve">Proportion </w:t>
            </w:r>
            <w:proofErr w:type="gramStart"/>
            <w:r w:rsidRPr="006752EB">
              <w:rPr>
                <w:rFonts w:ascii="Arial" w:eastAsia="Times New Roman" w:hAnsi="Arial" w:cs="Arial"/>
                <w:lang w:eastAsia="en-GB"/>
              </w:rPr>
              <w:t>met  antibiotic</w:t>
            </w:r>
            <w:proofErr w:type="gramEnd"/>
            <w:r w:rsidRPr="006752EB">
              <w:rPr>
                <w:rFonts w:ascii="Arial" w:eastAsia="Times New Roman" w:hAnsi="Arial" w:cs="Arial"/>
                <w:lang w:eastAsia="en-GB"/>
              </w:rPr>
              <w:t xml:space="preserve"> target</w:t>
            </w:r>
          </w:p>
        </w:tc>
        <w:tc>
          <w:tcPr>
            <w:tcW w:w="2693" w:type="dxa"/>
          </w:tcPr>
          <w:p w14:paraId="4BC889AB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</w:tcPr>
          <w:p w14:paraId="675634EB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AB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&lt;1 hour </w:t>
            </w:r>
          </w:p>
          <w:p w14:paraId="713911D4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6/49 (14%)</w:t>
            </w:r>
          </w:p>
        </w:tc>
        <w:tc>
          <w:tcPr>
            <w:tcW w:w="2976" w:type="dxa"/>
          </w:tcPr>
          <w:p w14:paraId="356DF8E3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AB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1 hour 27/61 (44%)</w:t>
            </w:r>
          </w:p>
        </w:tc>
        <w:tc>
          <w:tcPr>
            <w:tcW w:w="1560" w:type="dxa"/>
          </w:tcPr>
          <w:p w14:paraId="56F1F481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B3DE31D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A30888" w:rsidRPr="00AD5836" w14:paraId="2F71F20D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C767641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bCs w:val="0"/>
                <w:lang w:eastAsia="en-GB"/>
              </w:rPr>
            </w:pPr>
            <w:r w:rsidRPr="006752EB">
              <w:rPr>
                <w:rFonts w:ascii="Arial" w:eastAsia="Times New Roman" w:hAnsi="Arial" w:cs="Arial"/>
                <w:bCs w:val="0"/>
                <w:lang w:eastAsia="en-GB"/>
              </w:rPr>
              <w:t>Brain protection</w:t>
            </w:r>
          </w:p>
        </w:tc>
        <w:tc>
          <w:tcPr>
            <w:tcW w:w="2693" w:type="dxa"/>
          </w:tcPr>
          <w:p w14:paraId="17A39586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rway if GCS &lt;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iven?</w:t>
            </w:r>
          </w:p>
          <w:p w14:paraId="79ABFD88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 tilt if GCS &lt;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iven?</w:t>
            </w:r>
          </w:p>
        </w:tc>
        <w:tc>
          <w:tcPr>
            <w:tcW w:w="2977" w:type="dxa"/>
          </w:tcPr>
          <w:p w14:paraId="562A5207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/14 (0%)</w:t>
            </w:r>
          </w:p>
          <w:p w14:paraId="3099A7B1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/26 (0%)</w:t>
            </w:r>
          </w:p>
        </w:tc>
        <w:tc>
          <w:tcPr>
            <w:tcW w:w="2976" w:type="dxa"/>
          </w:tcPr>
          <w:p w14:paraId="11C30047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/9 (77%)</w:t>
            </w:r>
          </w:p>
          <w:p w14:paraId="00EE6882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/19 (89%)</w:t>
            </w:r>
          </w:p>
        </w:tc>
        <w:tc>
          <w:tcPr>
            <w:tcW w:w="1560" w:type="dxa"/>
          </w:tcPr>
          <w:p w14:paraId="552BE5FE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  <w:p w14:paraId="102325E8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</w:t>
            </w:r>
          </w:p>
        </w:tc>
      </w:tr>
      <w:tr w:rsidR="00A30888" w:rsidRPr="00AD5836" w14:paraId="41EDBF43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15F9C1D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lastRenderedPageBreak/>
              <w:t xml:space="preserve">Oxygenation on admission </w:t>
            </w:r>
          </w:p>
        </w:tc>
        <w:tc>
          <w:tcPr>
            <w:tcW w:w="2693" w:type="dxa"/>
          </w:tcPr>
          <w:p w14:paraId="0BF4D1A4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e oxygen if Sp02 &lt;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2977" w:type="dxa"/>
          </w:tcPr>
          <w:p w14:paraId="4A1B3088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por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pO</w:t>
            </w:r>
            <w:r w:rsidRPr="004F3F7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lt;94%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admission </w:t>
            </w:r>
          </w:p>
          <w:p w14:paraId="1021B4D7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18/66 (27.2%)</w:t>
            </w:r>
          </w:p>
        </w:tc>
        <w:tc>
          <w:tcPr>
            <w:tcW w:w="2976" w:type="dxa"/>
          </w:tcPr>
          <w:p w14:paraId="78235100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por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pO</w:t>
            </w:r>
            <w:r w:rsidRPr="004F3F7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lt;94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on</w:t>
            </w:r>
            <w:proofErr w:type="gram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mission </w:t>
            </w:r>
          </w:p>
          <w:p w14:paraId="7DE77657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= 15/61 (24.5%)</w:t>
            </w:r>
          </w:p>
        </w:tc>
        <w:tc>
          <w:tcPr>
            <w:tcW w:w="1560" w:type="dxa"/>
          </w:tcPr>
          <w:p w14:paraId="33B3E5DC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7860550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0B86801E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</w:tr>
      <w:tr w:rsidR="00A30888" w:rsidRPr="00AD5836" w14:paraId="66F2616A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8CF484D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>Oxygenation on discharge</w:t>
            </w:r>
          </w:p>
        </w:tc>
        <w:tc>
          <w:tcPr>
            <w:tcW w:w="2693" w:type="dxa"/>
          </w:tcPr>
          <w:p w14:paraId="23159F72" w14:textId="77777777" w:rsidR="00A30888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</w:tcPr>
          <w:p w14:paraId="0F929A5B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por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pO</w:t>
            </w:r>
            <w:r w:rsidRPr="004F3F7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gt;94%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dischar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ward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0638428B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=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37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976" w:type="dxa"/>
          </w:tcPr>
          <w:p w14:paraId="375D8BCA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</w:t>
            </w:r>
            <w:r w:rsidRPr="004F3F7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gt;94%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dischar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ward</w:t>
            </w:r>
          </w:p>
          <w:p w14:paraId="1AC88E31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48/53 (90.5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60" w:type="dxa"/>
          </w:tcPr>
          <w:p w14:paraId="1B039E0F" w14:textId="77777777" w:rsidR="00A30888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4D35806" w14:textId="77777777" w:rsidR="00A30888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6AE4CF52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</w:t>
            </w:r>
          </w:p>
        </w:tc>
      </w:tr>
      <w:tr w:rsidR="00A30888" w:rsidRPr="00AD5836" w14:paraId="31E4D535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B901D9C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 xml:space="preserve">Perfusion status on admission </w:t>
            </w:r>
          </w:p>
        </w:tc>
        <w:tc>
          <w:tcPr>
            <w:tcW w:w="2693" w:type="dxa"/>
          </w:tcPr>
          <w:p w14:paraId="62CCDE69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RT&lt;2 sec, BP &gt;90 mmHg </w:t>
            </w:r>
            <w:proofErr w:type="gram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 MAP</w:t>
            </w:r>
            <w:proofErr w:type="gramEnd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gt;70 mmHg, Pulse &lt;100 bpm, lactate &gt;4mmol/L</w:t>
            </w:r>
          </w:p>
        </w:tc>
        <w:tc>
          <w:tcPr>
            <w:tcW w:w="2977" w:type="dxa"/>
          </w:tcPr>
          <w:p w14:paraId="687D3BFB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with one or more feature of shock on admission </w:t>
            </w:r>
          </w:p>
          <w:p w14:paraId="27730438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45/69 (65%)</w:t>
            </w:r>
          </w:p>
          <w:p w14:paraId="0275B1BD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</w:tcPr>
          <w:p w14:paraId="78304785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with one or more feature of shock on admission </w:t>
            </w:r>
          </w:p>
          <w:p w14:paraId="6F34AB6F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41/61 (67%)</w:t>
            </w:r>
          </w:p>
          <w:p w14:paraId="52A1A44E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14:paraId="1E291C3B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2A2CB962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0D0B60D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</w:tr>
      <w:tr w:rsidR="00A30888" w:rsidRPr="00AD5836" w14:paraId="2F841926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2D42CD8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>Perfusion status on discharge</w:t>
            </w:r>
          </w:p>
        </w:tc>
        <w:tc>
          <w:tcPr>
            <w:tcW w:w="2693" w:type="dxa"/>
          </w:tcPr>
          <w:p w14:paraId="10C9251A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</w:tcPr>
          <w:p w14:paraId="0FA106A1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thout shock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 ward discharge </w:t>
            </w:r>
          </w:p>
          <w:p w14:paraId="2F87FA19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20/37 (54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976" w:type="dxa"/>
          </w:tcPr>
          <w:p w14:paraId="0E925FFC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thout shock 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 ward discharge</w:t>
            </w:r>
          </w:p>
          <w:p w14:paraId="2079044A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31/53 (58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60" w:type="dxa"/>
          </w:tcPr>
          <w:p w14:paraId="5DA65822" w14:textId="77777777" w:rsidR="00A30888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18FF49B" w14:textId="77777777" w:rsidR="00A30888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1AA7B980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</w:tr>
      <w:tr w:rsidR="00A30888" w:rsidRPr="00AD5836" w14:paraId="2DCCFA3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9C5A2BD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bCs w:val="0"/>
                <w:lang w:eastAsia="en-GB"/>
              </w:rPr>
            </w:pPr>
            <w:r w:rsidRPr="006752EB">
              <w:rPr>
                <w:rFonts w:ascii="Arial" w:eastAsia="Times New Roman" w:hAnsi="Arial" w:cs="Arial"/>
                <w:bCs w:val="0"/>
                <w:lang w:eastAsia="en-GB"/>
              </w:rPr>
              <w:t>Blood transfusion</w:t>
            </w:r>
          </w:p>
        </w:tc>
        <w:tc>
          <w:tcPr>
            <w:tcW w:w="2693" w:type="dxa"/>
          </w:tcPr>
          <w:p w14:paraId="2E0127FE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emoglobi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g/</w:t>
            </w:r>
            <w:proofErr w:type="spellStart"/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L</w:t>
            </w:r>
            <w:proofErr w:type="spellEnd"/>
          </w:p>
          <w:p w14:paraId="7D681482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fusion in AETC?</w:t>
            </w:r>
          </w:p>
        </w:tc>
        <w:tc>
          <w:tcPr>
            <w:tcW w:w="2977" w:type="dxa"/>
          </w:tcPr>
          <w:p w14:paraId="1CE7CC3E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/39 (5%)</w:t>
            </w:r>
          </w:p>
          <w:p w14:paraId="03933AAC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976" w:type="dxa"/>
          </w:tcPr>
          <w:p w14:paraId="423E8B49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/45 (6%)</w:t>
            </w:r>
          </w:p>
          <w:p w14:paraId="74724F33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/3 (66%)</w:t>
            </w:r>
          </w:p>
        </w:tc>
        <w:tc>
          <w:tcPr>
            <w:tcW w:w="1560" w:type="dxa"/>
          </w:tcPr>
          <w:p w14:paraId="60555601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  <w:p w14:paraId="44D15594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</w:t>
            </w:r>
          </w:p>
        </w:tc>
      </w:tr>
      <w:tr w:rsidR="00A30888" w:rsidRPr="00AD5836" w14:paraId="1941F449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BA7D597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 xml:space="preserve">Seizures </w:t>
            </w:r>
          </w:p>
        </w:tc>
        <w:tc>
          <w:tcPr>
            <w:tcW w:w="2693" w:type="dxa"/>
          </w:tcPr>
          <w:p w14:paraId="60B9D1E1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of AETC seizures by ward discharge</w:t>
            </w:r>
          </w:p>
        </w:tc>
        <w:tc>
          <w:tcPr>
            <w:tcW w:w="2977" w:type="dxa"/>
          </w:tcPr>
          <w:p w14:paraId="53B57E47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4BA45F4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/7 (100%)</w:t>
            </w:r>
          </w:p>
        </w:tc>
        <w:tc>
          <w:tcPr>
            <w:tcW w:w="2976" w:type="dxa"/>
          </w:tcPr>
          <w:p w14:paraId="291A8B84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A6713C0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/7 (85%)</w:t>
            </w:r>
          </w:p>
        </w:tc>
        <w:tc>
          <w:tcPr>
            <w:tcW w:w="1560" w:type="dxa"/>
          </w:tcPr>
          <w:p w14:paraId="5F6DB3EB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0E9C324A" w14:textId="77777777" w:rsidR="00A30888" w:rsidRPr="00AD5836" w:rsidRDefault="00A3088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</w:tr>
      <w:tr w:rsidR="00A30888" w:rsidRPr="00AD5836" w14:paraId="49819020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2455F3A" w14:textId="77777777" w:rsidR="00A30888" w:rsidRPr="006752EB" w:rsidRDefault="00A30888" w:rsidP="003F0778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6752EB">
              <w:rPr>
                <w:rFonts w:ascii="Arial" w:eastAsia="Times New Roman" w:hAnsi="Arial" w:cs="Arial"/>
                <w:lang w:eastAsia="en-GB"/>
              </w:rPr>
              <w:t>Hypoglycaemia on admission</w:t>
            </w:r>
          </w:p>
        </w:tc>
        <w:tc>
          <w:tcPr>
            <w:tcW w:w="2693" w:type="dxa"/>
          </w:tcPr>
          <w:p w14:paraId="0A62EB39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glucose &gt;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hroughout care bundle</w:t>
            </w:r>
          </w:p>
        </w:tc>
        <w:tc>
          <w:tcPr>
            <w:tcW w:w="2977" w:type="dxa"/>
          </w:tcPr>
          <w:p w14:paraId="0FE69133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&lt;4mmol/L </w:t>
            </w:r>
          </w:p>
          <w:p w14:paraId="1B5CFA71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53 (0%)</w:t>
            </w:r>
          </w:p>
        </w:tc>
        <w:tc>
          <w:tcPr>
            <w:tcW w:w="2976" w:type="dxa"/>
          </w:tcPr>
          <w:p w14:paraId="59007B45" w14:textId="77777777" w:rsidR="00A30888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portion &lt;4mmol/L </w:t>
            </w:r>
          </w:p>
          <w:p w14:paraId="0285E514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61 (1.6%)</w:t>
            </w:r>
          </w:p>
        </w:tc>
        <w:tc>
          <w:tcPr>
            <w:tcW w:w="1560" w:type="dxa"/>
          </w:tcPr>
          <w:p w14:paraId="65B1F007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6522C7C" w14:textId="77777777" w:rsidR="00A30888" w:rsidRPr="00AD5836" w:rsidRDefault="00A3088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5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</w:t>
            </w:r>
          </w:p>
        </w:tc>
      </w:tr>
    </w:tbl>
    <w:p w14:paraId="0A82F7DE" w14:textId="77777777" w:rsidR="00A05D4B" w:rsidRDefault="00A30888">
      <w:bookmarkStart w:id="0" w:name="_GoBack"/>
      <w:bookmarkEnd w:id="0"/>
    </w:p>
    <w:sectPr w:rsidR="00A05D4B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888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513B58"/>
    <w:rsid w:val="005B0D23"/>
    <w:rsid w:val="007637FE"/>
    <w:rsid w:val="00817EFC"/>
    <w:rsid w:val="0088168B"/>
    <w:rsid w:val="009D75AA"/>
    <w:rsid w:val="00A078CF"/>
    <w:rsid w:val="00A30888"/>
    <w:rsid w:val="00A7230D"/>
    <w:rsid w:val="00AE720E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D22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088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0888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0</Words>
  <Characters>1654</Characters>
  <Application>Microsoft Macintosh Word</Application>
  <DocSecurity>0</DocSecurity>
  <Lines>13</Lines>
  <Paragraphs>3</Paragraphs>
  <ScaleCrop>false</ScaleCrop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43:00Z</dcterms:created>
  <dcterms:modified xsi:type="dcterms:W3CDTF">2017-10-12T08:44:00Z</dcterms:modified>
</cp:coreProperties>
</file>